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FBC" w:rsidRPr="009E1E54" w:rsidRDefault="004E0FBC" w:rsidP="004E0FBC">
      <w:pPr>
        <w:rPr>
          <w:rFonts w:ascii="Times New Roman" w:hAnsi="Times New Roman" w:cs="Times New Roman"/>
          <w:b/>
          <w:sz w:val="24"/>
          <w:szCs w:val="24"/>
        </w:rPr>
      </w:pPr>
      <w:r w:rsidRPr="00BC374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BC374F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BC374F">
        <w:rPr>
          <w:rFonts w:ascii="Times New Roman" w:hAnsi="Times New Roman" w:cs="Times New Roman"/>
          <w:b/>
          <w:sz w:val="24"/>
          <w:szCs w:val="24"/>
        </w:rPr>
        <w:t>.</w:t>
      </w:r>
      <w:r w:rsidRPr="00BC374F">
        <w:rPr>
          <w:rFonts w:ascii="Times New Roman" w:hAnsi="Times New Roman" w:cs="Times New Roman"/>
          <w:sz w:val="24"/>
          <w:szCs w:val="24"/>
        </w:rPr>
        <w:t xml:space="preserve"> </w:t>
      </w:r>
      <w:r w:rsidRPr="0045323E">
        <w:rPr>
          <w:rFonts w:ascii="Times New Roman" w:hAnsi="Times New Roman" w:cs="Times New Roman"/>
          <w:sz w:val="24"/>
          <w:szCs w:val="24"/>
        </w:rPr>
        <w:t xml:space="preserve">Primers used for the generation of </w:t>
      </w:r>
      <w:r w:rsidRPr="0045323E">
        <w:rPr>
          <w:rFonts w:ascii="Times New Roman" w:hAnsi="Times New Roman" w:cs="Times New Roman" w:hint="eastAsia"/>
          <w:sz w:val="24"/>
          <w:szCs w:val="24"/>
        </w:rPr>
        <w:t>great-ape-specific mutants.</w:t>
      </w:r>
    </w:p>
    <w:tbl>
      <w:tblPr>
        <w:tblStyle w:val="1"/>
        <w:tblW w:w="2541" w:type="pct"/>
        <w:tblLook w:val="0660" w:firstRow="1" w:lastRow="1" w:firstColumn="0" w:lastColumn="0" w:noHBand="1" w:noVBand="1"/>
      </w:tblPr>
      <w:tblGrid>
        <w:gridCol w:w="1926"/>
        <w:gridCol w:w="5250"/>
      </w:tblGrid>
      <w:tr w:rsidR="004E0FBC" w:rsidRPr="005C1C20" w:rsidTr="009500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81" w:type="pct"/>
            <w:noWrap/>
          </w:tcPr>
          <w:p w:rsidR="004E0FBC" w:rsidRPr="005C1C20" w:rsidRDefault="004E0FBC" w:rsidP="009500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lang w:val="zh-CN"/>
              </w:rPr>
              <w:t>Primer ID</w:t>
            </w:r>
          </w:p>
        </w:tc>
        <w:tc>
          <w:tcPr>
            <w:tcW w:w="2419" w:type="pct"/>
          </w:tcPr>
          <w:p w:rsidR="004E0FBC" w:rsidRPr="005C1C20" w:rsidRDefault="004E0FBC" w:rsidP="009500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1C20"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  <w:t>Sequence</w:t>
            </w:r>
          </w:p>
        </w:tc>
      </w:tr>
      <w:tr w:rsidR="004E0FBC" w:rsidRPr="0083560F" w:rsidTr="0095000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581" w:type="pct"/>
            <w:noWrap/>
          </w:tcPr>
          <w:p w:rsidR="004E0FBC" w:rsidRPr="0083560F" w:rsidRDefault="004E0FBC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MCPH1 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161 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_sense</w:t>
            </w:r>
          </w:p>
          <w:p w:rsidR="004E0FBC" w:rsidRPr="0083560F" w:rsidRDefault="004E0FBC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MCPH1 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161 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_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anti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ense</w:t>
            </w:r>
          </w:p>
          <w:p w:rsidR="004E0FBC" w:rsidRPr="0083560F" w:rsidRDefault="004E0FBC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MCPH1 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167 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_sense</w:t>
            </w:r>
          </w:p>
          <w:p w:rsidR="004E0FBC" w:rsidRPr="0083560F" w:rsidRDefault="004E0FBC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MCPH1 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167 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_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anti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e</w:t>
            </w:r>
            <w:bookmarkStart w:id="0" w:name="_GoBack"/>
            <w:bookmarkEnd w:id="0"/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nse</w:t>
            </w:r>
          </w:p>
          <w:p w:rsidR="004E0FBC" w:rsidRPr="0083560F" w:rsidRDefault="004E0FBC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MCPH1 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510 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_sense</w:t>
            </w:r>
          </w:p>
          <w:p w:rsidR="004E0FBC" w:rsidRPr="0083560F" w:rsidRDefault="004E0FBC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MCPH1 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510 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_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anti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ense</w:t>
            </w:r>
          </w:p>
          <w:p w:rsidR="004E0FBC" w:rsidRPr="0083560F" w:rsidRDefault="004E0FBC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MCPH1 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841 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_sense</w:t>
            </w:r>
          </w:p>
          <w:p w:rsidR="004E0FBC" w:rsidRPr="0083560F" w:rsidRDefault="004E0FBC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MCPH1 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841 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_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anti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ense</w:t>
            </w:r>
          </w:p>
        </w:tc>
        <w:tc>
          <w:tcPr>
            <w:tcW w:w="2419" w:type="pct"/>
          </w:tcPr>
          <w:p w:rsidR="004E0FBC" w:rsidRPr="0083560F" w:rsidRDefault="004E0FBC" w:rsidP="0095000C">
            <w:pPr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GAATCTA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TGGTTCATTAACATATACTCCCACAATTG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  <w:p w:rsidR="004E0FBC" w:rsidRPr="0083560F" w:rsidRDefault="004E0FBC" w:rsidP="0095000C">
            <w:pPr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CAATTG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GGGAGTATATGTTAATGAACCATTAGATTC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  <w:p w:rsidR="004E0FBC" w:rsidRPr="0083560F" w:rsidRDefault="004E0FBC" w:rsidP="0095000C">
            <w:pPr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TATACTCCCAC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ATTAAAATTAATAGTAGTCACCACAGCGC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  <w:p w:rsidR="004E0FBC" w:rsidRPr="0083560F" w:rsidRDefault="004E0FBC" w:rsidP="0095000C">
            <w:pPr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GCGCTGTGGTG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CTACTATTAATTTTAATTGTGGGAGTATA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  <w:p w:rsidR="004E0FBC" w:rsidRPr="0083560F" w:rsidRDefault="004E0FBC" w:rsidP="0095000C">
            <w:pPr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TCTGCC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CCTGAAGAAACCCTAAGGTGTTGTAGACAG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  <w:p w:rsidR="004E0FBC" w:rsidRPr="0083560F" w:rsidRDefault="004E0FBC" w:rsidP="0095000C">
            <w:pPr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CTGTC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CAACACCTTAGGGTTTCTTCAGGGGCAGA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  <w:p w:rsidR="004E0FBC" w:rsidRPr="0083560F" w:rsidRDefault="004E0FBC" w:rsidP="0095000C">
            <w:pPr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CCTATTGCCACAATGAACCGGTCGCGGCC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  <w:p w:rsidR="004E0FBC" w:rsidRPr="0083560F" w:rsidRDefault="004E0FBC" w:rsidP="0095000C">
            <w:pPr>
              <w:rPr>
                <w:rStyle w:val="a3"/>
                <w:rFonts w:ascii="Times New Roman" w:eastAsia="宋体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GCCGCGACCGGTTCATTGTGGCAATAGGTA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</w:tc>
      </w:tr>
    </w:tbl>
    <w:p w:rsidR="002D387F" w:rsidRDefault="002D387F"/>
    <w:sectPr w:rsidR="002D38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FBC"/>
    <w:rsid w:val="002D387F"/>
    <w:rsid w:val="004E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0FBC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basedOn w:val="a0"/>
    <w:uiPriority w:val="19"/>
    <w:qFormat/>
    <w:rsid w:val="004E0FBC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1">
    <w:name w:val="浅色底纹1"/>
    <w:basedOn w:val="a1"/>
    <w:uiPriority w:val="60"/>
    <w:rsid w:val="004E0FB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0FBC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basedOn w:val="a0"/>
    <w:uiPriority w:val="19"/>
    <w:qFormat/>
    <w:rsid w:val="004E0FBC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1">
    <w:name w:val="浅色底纹1"/>
    <w:basedOn w:val="a1"/>
    <w:uiPriority w:val="60"/>
    <w:rsid w:val="004E0FB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3-01-04T07:32:00Z</dcterms:created>
  <dcterms:modified xsi:type="dcterms:W3CDTF">2013-01-04T07:32:00Z</dcterms:modified>
</cp:coreProperties>
</file>